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A- Familial Testicular Cancer Epidemiology and Genetics Addend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 w:before="0" w:after="0"/>
        <w:rPr>
          <w:color w:val="000000"/>
          <w:szCs w:val="24"/>
        </w:rPr>
      </w:pPr>
      <w:r>
        <w:rPr>
          <w:color w:val="000000"/>
          <w:szCs w:val="24"/>
        </w:rPr>
        <w:t xml:space="preserve">There are almost certainly multiple shared genetic and environmental causes of FTC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1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, although a few environmental and occupational factors have been definitively implicated; </w:t>
      </w:r>
      <w:r>
        <w:rPr>
          <w:i/>
          <w:iCs/>
          <w:color w:val="000000"/>
          <w:szCs w:val="24"/>
        </w:rPr>
        <w:t xml:space="preserve">e.g., </w:t>
      </w:r>
      <w:r>
        <w:rPr>
          <w:color w:val="000000"/>
          <w:szCs w:val="24"/>
        </w:rPr>
        <w:t xml:space="preserve">Swedish paper-mill workers and New Zealand firefighter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2-5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.  Several possible biomarkers for subsequent development of TC are testicular microlithiases or trans-generational inheritance of an epigenetic event, e.g., differential LINE-1 methylation, that may be associated with disease risk and provide a mechanism by which environmental factors may influence clinical outcome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6-7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.  </w:t>
      </w:r>
    </w:p>
    <w:p>
      <w:pPr>
        <w:pStyle w:val="Normal"/>
        <w:autoSpaceDE w:val="false"/>
        <w:spacing w:lineRule="auto" w:line="480" w:before="0" w:after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color w:val="000000"/>
          <w:szCs w:val="24"/>
        </w:rPr>
        <w:t xml:space="preserve">Testicular microlithiasis (TM) are testicular calcium deposits seen on ultrasound and appear to cluster in certain families, indicating a familial predisposition to TM itself as well as a possible link directly with TC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7-11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. TM has also been associated with various GU abnormalitie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&lt;EndNote&gt;&lt;Cite&gt;&lt;Author&gt;de Gouveia Brazao&lt;/Author&gt;&lt;Year&gt;2004&lt;/Year&gt;&lt;RecNum&gt;5557&lt;/RecNum&gt;&lt;record&gt;&lt;rec-number&gt;5557&lt;/rec-number&gt;&lt;foreign-keys&gt;&lt;key app="EN" db-id="2f2v0dvvyf00soetsfmxx90jv0pw0pzz2rtp"&gt;5557&lt;/key&gt;&lt;/foreign-keys&gt;&lt;ref-type name="Journal Article"&gt;17&lt;/ref-type&gt;&lt;contributors&gt;&lt;authors&gt;&lt;author&gt;de Gouveia Brazao, C. A.&lt;/author&gt;&lt;author&gt;Pierik, F. H.&lt;/author&gt;&lt;author&gt;Oosterhuis, J. W.&lt;/author&gt;&lt;author&gt;Dohle, G. R.&lt;/author&gt;&lt;author&gt;Looijenga, L. H.&lt;/author&gt;&lt;author&gt;Weber, R. F.&lt;/author&gt;&lt;/authors&gt;&lt;/contributors&gt;&lt;auth-address&gt;Department of Andrology, and Laboratory for Experimental Pathology, Josephine Nefkens Institute, Erasmus Medical Center-University Medical Center Rotterdam, The Netherlands. c.degouveiabrazao@erasmusmc.nl&lt;/auth-address&gt;&lt;titles&gt;&lt;title&gt;Bilateral testicular microlithiasis predicts the presence of the precursor of testicular germ cell tumors in subfertile men&lt;/title&gt;&lt;secondary-title&gt;J Urol&lt;/secondary-title&gt;&lt;/titles&gt;&lt;periodical&gt;&lt;full-title&gt;J Urol&lt;/full-title&gt;&lt;/periodical&gt;&lt;pages&gt;158-60&lt;/pages&gt;&lt;volume&gt;171&lt;/volume&gt;&lt;number&gt;1&lt;/number&gt;&lt;keywords&gt;&lt;keyword&gt;Adult&lt;/keyword&gt;&lt;keyword&gt;Biopsy&lt;/keyword&gt;&lt;keyword&gt;Calculi/complications/ pathology&lt;/keyword&gt;&lt;keyword&gt;Carcinoma in Situ/ pathology&lt;/keyword&gt;&lt;keyword&gt;Cross-Sectional Studies&lt;/keyword&gt;&lt;keyword&gt;Cryptorchidism/complications&lt;/keyword&gt;&lt;keyword&gt;Germinoma/pathology&lt;/keyword&gt;&lt;keyword&gt;Humans&lt;/keyword&gt;&lt;keyword&gt;Infertility, Male/complications&lt;/keyword&gt;&lt;keyword&gt;Male&lt;/keyword&gt;&lt;keyword&gt;Middle Aged&lt;/keyword&gt;&lt;keyword&gt;Precancerous Conditions&lt;/keyword&gt;&lt;keyword&gt;Prognosis&lt;/keyword&gt;&lt;keyword&gt;Retrospective Studies&lt;/keyword&gt;&lt;keyword&gt;Testicular Diseases/complications/ pathology&lt;/keyword&gt;&lt;keyword&gt;Testicular Neoplasms/ pathology&lt;/keyword&gt;&lt;keyword&gt;Varicocele/complications&lt;/keyword&gt;&lt;/keywords&gt;&lt;dates&gt;&lt;year&gt;2004&lt;/year&gt;&lt;pub-dates&gt;&lt;date&gt;Jan&lt;/date&gt;&lt;/pub-dates&gt;&lt;/dates&gt;&lt;isbn&gt;0022-5347 (Print)&lt;/isbn&gt;&lt;accession-num&gt;14665866&lt;/accession-num&gt;&lt;urls&gt;&lt;/urls&gt;&lt;/record&gt;&lt;/Cite&gt;&lt;/EndNote&gt;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9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color w:val="000000"/>
          <w:szCs w:val="24"/>
        </w:rPr>
        <w:t xml:space="preserve">The age at diagnosis for familial TM cases is, on average, 2-3 years younger than for the population cases in North America, United Kingdom, Australia and New Zealand; this younger age-at-diagnosis might be suggestive of a genetic basis for familial TC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12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. Familial patterns have been described that are compatible with autosomal dominant, recessive, X-linked recessive and multi-factorial inheritance. Hereditary syndromes or chromosomal anomalies, e.g., Klinefelter and Down syndromes, are known but rare causes of TC; the majority of familial cases being due to other causes. Searches for a single gene of high penetrance causing the majority of FTC have frustrated researchers using linkage studies for well over a decade, although some key loci-of-interest were discovered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13-15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. These preliminary findings led to further studies implicating multiple loci identified by GWA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15-21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.  Candidate TC susceptibility genes implicated in these studies include </w:t>
      </w:r>
      <w:r>
        <w:rPr>
          <w:i/>
          <w:iCs/>
          <w:color w:val="000000"/>
          <w:szCs w:val="24"/>
        </w:rPr>
        <w:t>KITLG, SPRY4, BAK1,</w:t>
      </w:r>
      <w:r>
        <w:rPr>
          <w:color w:val="000000"/>
          <w:szCs w:val="24"/>
        </w:rPr>
        <w:t xml:space="preserve"> </w:t>
      </w:r>
      <w:r>
        <w:rPr>
          <w:i/>
          <w:iCs/>
          <w:color w:val="000000"/>
          <w:szCs w:val="24"/>
        </w:rPr>
        <w:t xml:space="preserve">TERT, DMRT1, and ATF71P, </w:t>
      </w:r>
      <w:r>
        <w:rPr>
          <w:color w:val="000000"/>
          <w:szCs w:val="24"/>
        </w:rPr>
        <w:t xml:space="preserve">as well as the </w:t>
      </w:r>
      <w:r>
        <w:rPr>
          <w:i/>
          <w:iCs/>
          <w:color w:val="000000"/>
          <w:szCs w:val="24"/>
        </w:rPr>
        <w:t>Y gr/gr deletion</w:t>
      </w:r>
      <w:r>
        <w:rPr>
          <w:iCs/>
          <w:color w:val="000000"/>
          <w:szCs w:val="24"/>
        </w:rPr>
        <w:t>.</w:t>
      </w:r>
      <w:r>
        <w:rPr>
          <w:color w:val="000000"/>
          <w:szCs w:val="24"/>
        </w:rPr>
        <w:t xml:space="preserve">  Kratz </w:t>
      </w:r>
      <w:r>
        <w:rPr>
          <w:iCs/>
          <w:color w:val="000000"/>
          <w:szCs w:val="24"/>
        </w:rPr>
        <w:t>and colleagues took</w:t>
      </w:r>
      <w:r>
        <w:rPr>
          <w:color w:val="000000"/>
          <w:szCs w:val="24"/>
        </w:rPr>
        <w:t xml:space="preserve"> this a step further in proposing a method for a stratified genetic risk assessment for TC combining clinical risk factor identification with risk allele genotyping to form a combined clinical/genetic risk estimate for high risk screening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&lt;EndNote&gt;&lt;Cite&gt;&lt;Author&gt;Kratz&lt;/Author&gt;&lt;Year&gt;2011&lt;/Year&gt;&lt;RecNum&gt;10390&lt;/RecNum&gt;&lt;record&gt;&lt;rec-number&gt;10390&lt;/rec-number&gt;&lt;foreign-keys&gt;&lt;key app="EN" db-id="2f2v0dvvyf00soetsfmxx90jv0pw0pzz2rtp"&gt;10390&lt;/key&gt;&lt;/foreign-keys&gt;&lt;ref-type name="Journal Article"&gt;17&lt;/ref-type&gt;&lt;contributors&gt;&lt;authors&gt;&lt;author&gt;Kratz, Christian P&lt;/author&gt;&lt;author&gt;Han, Summer S&lt;/author&gt;&lt;author&gt;Rosenberg, Philip S&lt;/author&gt;&lt;author&gt;Berndt, Sonja I&lt;/author&gt;&lt;author&gt;Burdett, Laurie&lt;/author&gt;&lt;author&gt;Yeager, Meredith&lt;/author&gt;&lt;author&gt;Korde, Larissa A&lt;/author&gt;&lt;author&gt;Mai, Phuong L&lt;/author&gt;&lt;author&gt;Pfeiffer, Ruth&lt;/author&gt;&lt;author&gt;Greene, Mark H&lt;/author&gt;&lt;/authors&gt;&lt;/contributors&gt;&lt;titles&gt;&lt;title&gt;Variants in or near KITLG, BAK1, DMRT1, and TERT-CLPTM1L predispose to familial testicular germ cell tumour&lt;/title&gt;&lt;secondary-title&gt;Journal of Medical Genetics&lt;/secondary-title&gt;&lt;/titles&gt;&lt;periodical&gt;&lt;full-title&gt;Journal of Medical Genetics&lt;/full-title&gt;&lt;/periodical&gt;&lt;pages&gt;473-476&lt;/pages&gt;&lt;volume&gt;48&lt;/volume&gt;&lt;number&gt;7&lt;/number&gt;&lt;keywords&gt;&lt;keyword&gt;FTC&lt;/keyword&gt;&lt;keyword&gt;Familial testicular cancer&lt;/keyword&gt;&lt;keyword&gt;BAK1&lt;/keyword&gt;&lt;keyword&gt;DMRT1&lt;/keyword&gt;&lt;keyword&gt;KITLG&lt;/keyword&gt;&lt;keyword&gt;TERT-CLPTM1L&lt;/keyword&gt;&lt;keyword&gt;GWAS&lt;/keyword&gt;&lt;keyword&gt;TGCT&lt;/keyword&gt;&lt;keyword&gt;familial&lt;/keyword&gt;&lt;keyword&gt;BILATERAL&lt;/keyword&gt;&lt;/keywords&gt;&lt;dates&gt;&lt;year&gt;2011&lt;/year&gt;&lt;pub-dates&gt;&lt;date&gt;July 1, 2011&lt;/date&gt;&lt;/pub-dates&gt;&lt;/dates&gt;&lt;urls&gt;&lt;related-urls&gt;&lt;url&gt;http://jmg.bmj.com/content/48/7/473.abstract&lt;/url&gt;&lt;/related-urls&gt;&lt;/urls&gt;&lt;electronic-resource-num&gt;10.1136/jmedgenet-2011-100001&lt;/electronic-resource-num&gt;&lt;/record&gt;&lt;/Cite&gt;&lt;/EndNote&gt;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19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color w:val="000000"/>
          <w:szCs w:val="24"/>
        </w:rPr>
        <w:t xml:space="preserve">Unlike Lynch syndrome or Hereditary Breast Ovarian Cancer (HBOC) syndromes in which deleterious gene mutations cause increased risk for a variety of malignancies, FTC seems largely organ-specific, affecting mainly testes and genito-urinary (GU) system development, although there is some evidence that incidence of germ cell ovarian tumors may also be modestly increased 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&lt;EndNote&gt;&lt;Cite&gt;&lt;Author&gt;Giambartolomei&lt;/Author&gt;&lt;Year&gt;2009&lt;/Year&gt;&lt;RecNum&gt;9834&lt;/RecNum&gt;&lt;record&gt;&lt;rec-number&gt;9834&lt;/rec-number&gt;&lt;foreign-keys&gt;&lt;key app="EN" db-id="2f2v0dvvyf00soetsfmxx90jv0pw0pzz2rtp"&gt;9834&lt;/key&gt;&lt;/foreign-keys&gt;&lt;ref-type name="Journal Article"&gt;17&lt;/ref-type&gt;&lt;contributors&gt;&lt;authors&gt;&lt;author&gt;Giambartolomei, C.&lt;/author&gt;&lt;author&gt;Mueller, C. M.&lt;/author&gt;&lt;author&gt;Greene, M. H.&lt;/author&gt;&lt;author&gt;Korde, L. A.&lt;/author&gt;&lt;/authors&gt;&lt;/contributors&gt;&lt;auth-address&gt;Clinical Genetics Branch, Division of Cancer Epidemiology and Genetics, National Cancer Institute, Rockville, MD 20852, USA.&lt;/auth-address&gt;&lt;titles&gt;&lt;title&gt;A mini-review of familial ovarian germ cell tumors: an additional manifestation of the familial testicular germ cell tumor syndrome&lt;/title&gt;&lt;secondary-title&gt;Cancer Epidemiol&lt;/secondary-title&gt;&lt;/titles&gt;&lt;periodical&gt;&lt;full-title&gt;Cancer Epidemiol&lt;/full-title&gt;&lt;/periodical&gt;&lt;pages&gt;31-6&lt;/pages&gt;&lt;volume&gt;33&lt;/volume&gt;&lt;number&gt;1&lt;/number&gt;&lt;edition&gt;2009/08/15&lt;/edition&gt;&lt;keywords&gt;&lt;keyword&gt;Adult&lt;/keyword&gt;&lt;keyword&gt;Age of Onset&lt;/keyword&gt;&lt;keyword&gt;Female&lt;/keyword&gt;&lt;keyword&gt;Genetic Predisposition to Disease&lt;/keyword&gt;&lt;keyword&gt;Humans&lt;/keyword&gt;&lt;keyword&gt;Incidence&lt;/keyword&gt;&lt;keyword&gt;Male&lt;/keyword&gt;&lt;keyword&gt;Neoplasms, Germ Cell and Embryonal/epidemiology/ genetics&lt;/keyword&gt;&lt;keyword&gt;Ovarian Neoplasms/epidemiology/ genetics&lt;/keyword&gt;&lt;keyword&gt;Pedigree&lt;/keyword&gt;&lt;keyword&gt;SEER Program&lt;/keyword&gt;&lt;keyword&gt;Syndrome&lt;/keyword&gt;&lt;keyword&gt;Testicular Neoplasms/epidemiology/ genetics&lt;/keyword&gt;&lt;/keywords&gt;&lt;dates&gt;&lt;year&gt;2009&lt;/year&gt;&lt;pub-dates&gt;&lt;date&gt;Jul&lt;/date&gt;&lt;/pub-dates&gt;&lt;/dates&gt;&lt;isbn&gt;1877-783x (Electronic)&lt;/isbn&gt;&lt;accession-num&gt;19679044&lt;/accession-num&gt;&lt;urls&gt;&lt;/urls&gt;&lt;custom2&gt;2735217&lt;/custom2&gt;&lt;electronic-resource-num&gt;S1877-7821(09)00038-1 [pii]&amp;#xD;10.1016/j.canep.2009.04.015 [doi]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22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>. There is also recent evidence that differential LINE-methylation may be involved, providing a mechanism by which environmental factors may influence clinical</w:t>
      </w:r>
    </w:p>
    <w:p>
      <w:pPr>
        <w:pStyle w:val="Normal"/>
        <w:autoSpaceDE w:val="false"/>
        <w:spacing w:lineRule="auto" w:line="480" w:before="0" w:after="0"/>
        <w:rPr>
          <w:color w:val="000000"/>
          <w:szCs w:val="24"/>
        </w:rPr>
      </w:pPr>
      <w:r>
        <w:rPr>
          <w:color w:val="000000"/>
          <w:szCs w:val="24"/>
        </w:rPr>
        <w:t xml:space="preserve">outcome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&lt;EndNote&gt;&lt;Cite&gt;&lt;Author&gt;Mirabello&lt;/Author&gt;&lt;Year&gt;2010&lt;/Year&gt;&lt;RecNum&gt;9826&lt;/RecNum&gt;&lt;record&gt;&lt;rec-number&gt;9826&lt;/rec-number&gt;&lt;foreign-keys&gt;&lt;key app="EN" db-id="2f2v0dvvyf00soetsfmxx90jv0pw0pzz2rtp"&gt;9826&lt;/key&gt;&lt;/foreign-keys&gt;&lt;ref-type name="Journal Article"&gt;17&lt;/ref-type&gt;&lt;contributors&gt;&lt;authors&gt;&lt;author&gt;Mirabello, L.&lt;/author&gt;&lt;author&gt;Savage, S. A.&lt;/author&gt;&lt;author&gt;Korde, L.&lt;/author&gt;&lt;author&gt;Gadalla, S. M.&lt;/author&gt;&lt;author&gt;Greene, M. H.&lt;/author&gt;&lt;/authors&gt;&lt;/contributors&gt;&lt;auth-address&gt;Clinical Genetics Branch, Division of Cancer Epidemiology and Genetics, National Cancer Institute, National Institutes of Health, Department of Health and Human Services, Bethesda, Maryland, USA.&lt;/auth-address&gt;&lt;titles&gt;&lt;title&gt;LINE-1 methylation is inherited in familial testicular cancer kindreds&lt;/title&gt;&lt;secondary-title&gt;BMC Med Genet&lt;/secondary-title&gt;&lt;/titles&gt;&lt;periodical&gt;&lt;full-title&gt;BMC Med Genet&lt;/full-title&gt;&lt;/periodical&gt;&lt;pages&gt;77&lt;/pages&gt;&lt;volume&gt;11&lt;/volume&gt;&lt;edition&gt;2010/05/19&lt;/edition&gt;&lt;keywords&gt;&lt;keyword&gt;Adult&lt;/keyword&gt;&lt;keyword&gt;Base Sequence&lt;/keyword&gt;&lt;keyword&gt;DNA/genetics/isolation &amp;amp; purification&lt;/keyword&gt;&lt;keyword&gt;DNA Methylation/ genetics&lt;/keyword&gt;&lt;keyword&gt;DNA Primers&lt;/keyword&gt;&lt;keyword&gt;Family&lt;/keyword&gt;&lt;keyword&gt;Genetic Predisposition to Disease&lt;/keyword&gt;&lt;keyword&gt;Humans&lt;/keyword&gt;&lt;keyword&gt;Lithiasis/genetics&lt;/keyword&gt;&lt;keyword&gt;Long Interspersed Nucleotide Elements/ genetics&lt;/keyword&gt;&lt;keyword&gt;Male&lt;/keyword&gt;&lt;keyword&gt;Methylation&lt;/keyword&gt;&lt;keyword&gt;Middle Aged&lt;/keyword&gt;&lt;keyword&gt;Polymerase Chain Reaction&lt;/keyword&gt;&lt;keyword&gt;Risk Assessment&lt;/keyword&gt;&lt;keyword&gt;Testicular Neoplasms/ genetics&lt;/keyword&gt;&lt;/keywords&gt;&lt;dates&gt;&lt;year&gt;2010&lt;/year&gt;&lt;/dates&gt;&lt;isbn&gt;1471-2350 (Electronic)&amp;#xD;1471-2350 (Linking)&lt;/isbn&gt;&lt;accession-num&gt;20478068&lt;/accession-num&gt;&lt;urls&gt;&lt;/urls&gt;&lt;custom2&gt;2880977&lt;/custom2&gt;&lt;electronic-resource-num&gt;1471-2350-11-77 [pii]&amp;#xD;10.1186/1471-2350-11-77 [doi]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6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color w:val="000000"/>
          <w:szCs w:val="24"/>
        </w:rPr>
      </w:pPr>
      <w:r>
        <w:rPr>
          <w:color w:val="000000"/>
          <w:szCs w:val="24"/>
        </w:rPr>
        <w:t xml:space="preserve">TC has become a paradigm of solid tumors that respond well to chemotherapy, with excellent survival rates of 95% five-year survival for early stage diagnosi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23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 xml:space="preserve"> and 73% when there is distant metastasis at diagnosis </w:t>
      </w:r>
      <w:r>
        <w:fldChar w:fldCharType="begin"/>
      </w:r>
      <w:r>
        <w:rPr>
          <w:szCs w:val="24"/>
          <w:color w:val="000000"/>
          <w:lang w:val="en-US" w:eastAsia="en-US"/>
        </w:rPr>
        <w:instrText xml:space="preserve"> ADDIN EN.CITE &lt;EndNote&gt;&lt;Cite&gt;&lt;Author&gt;Bleyer&lt;/Author&gt;&lt;Year&gt;2011&lt;/Year&gt;&lt;RecNum&gt;10603&lt;/RecNum&gt;&lt;record&gt;&lt;rec-number&gt;10603&lt;/rec-number&gt;&lt;foreign-keys&gt;&lt;key app="EN" db-id="2f2v0dvvyf00soetsfmxx90jv0pw0pzz2rtp"&gt;10603&lt;/key&gt;&lt;/foreign-keys&gt;&lt;ref-type name="Journal Article"&gt;17&lt;/ref-type&gt;&lt;contributors&gt;&lt;authors&gt;&lt;author&gt;Bleyer, Archie&lt;/author&gt;&lt;/authors&gt;&lt;/contributors&gt;&lt;titles&gt;&lt;title&gt;Latest Estimates of Survival Rates of the 24 Most Common Cancers in Adolescent and Young Adult Americans&lt;/title&gt;&lt;secondary-title&gt;Journal of Adolescent and Young Adult Oncology&lt;/secondary-title&gt;&lt;/titles&gt;&lt;periodical&gt;&lt;full-title&gt;Journal of Adolescent and Young Adult Oncology&lt;/full-title&gt;&lt;/periodical&gt;&lt;pages&gt;37-42&lt;/pages&gt;&lt;volume&gt;1&lt;/volume&gt;&lt;number&gt;1&lt;/number&gt;&lt;keywords&gt;&lt;keyword&gt;AYA&lt;/keyword&gt;&lt;keyword&gt;survival&lt;/keyword&gt;&lt;/keywords&gt;&lt;dates&gt;&lt;year&gt;2011&lt;/year&gt;&lt;/dates&gt;&lt;urls&gt;&lt;related-urls&gt;&lt;url&gt;http://www.liebertonline.com/doi/abs/10.1089/jayao.2010.0005&lt;/url&gt;&lt;/related-urls&gt;&lt;/urls&gt;&lt;electronic-resource-num&gt;doi:10.1089/jayao.2010.0005&lt;/electronic-resource-num&gt;&lt;/record&gt;&lt;/Cite&gt;&lt;/EndNote&gt;</w:instrTex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separate"/>
      </w:r>
      <w:r>
        <w:rPr>
          <w:color w:val="000000"/>
          <w:szCs w:val="24"/>
          <w:lang w:val="en-US" w:eastAsia="en-US"/>
        </w:rPr>
        <w:t>[24]</w:t>
      </w:r>
      <w:r>
        <w:rPr>
          <w:color w:val="000000"/>
          <w:szCs w:val="24"/>
          <w:lang w:val="en-US" w:eastAsia="en-US"/>
        </w:rPr>
      </w:r>
      <w:r>
        <w:rPr>
          <w:szCs w:val="24"/>
          <w:color w:val="000000"/>
          <w:lang w:val="en-US" w:eastAsia="en-US"/>
        </w:rPr>
        <w:fldChar w:fldCharType="end"/>
      </w:r>
      <w:r>
        <w:rPr>
          <w:color w:val="000000"/>
          <w:szCs w:val="24"/>
        </w:rPr>
        <w:t>. Regrettably, our therapeutic success is offset by the emergence of significant long-term morbidity, including second malignant neoplasms, cardiovascular disease, neurotoxicity, nephrotoxicity, pulmonary toxicity, hypogonadism, decreased fertility, fatigue, and psychosocial problems, in a subset of treated patients. It is unclear whether there is a genetic basis for increased sensitivity to specific chemotherapy agents.</w:t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 xml:space="preserve">Heimdal K, Olsson H, Tretli S, Flodgren P, Borresen AL, Fossa SD: </w:t>
      </w:r>
      <w:r>
        <w:rPr>
          <w:b/>
          <w:lang w:val="en-US" w:eastAsia="en-US"/>
        </w:rPr>
        <w:t>Risk of cancer in relatives of testicular cancer patien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itish Journal of Cancer </w:t>
      </w:r>
      <w:r>
        <w:rPr>
          <w:lang w:val="en-US" w:eastAsia="en-US"/>
        </w:rPr>
        <w:t xml:space="preserve">1996, </w:t>
      </w:r>
      <w:r>
        <w:rPr>
          <w:b/>
          <w:lang w:val="en-US" w:eastAsia="en-US"/>
        </w:rPr>
        <w:t>73</w:t>
      </w:r>
      <w:r>
        <w:rPr>
          <w:lang w:val="en-US" w:eastAsia="en-US"/>
        </w:rPr>
        <w:t>(7):970-97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Andersson E, Nilsson R, Toren K: </w:t>
      </w:r>
      <w:r>
        <w:rPr>
          <w:b/>
          <w:lang w:val="en-US" w:eastAsia="en-US"/>
        </w:rPr>
        <w:t>Testicular cancer among Swedish pulp and paper worke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Industrial Medicine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43</w:t>
      </w:r>
      <w:r>
        <w:rPr>
          <w:lang w:val="en-US" w:eastAsia="en-US"/>
        </w:rPr>
        <w:t>(6):642-6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Bates MN, Fawcett J, Garrett N, Arnold R, Pearce N, Woodward A: </w:t>
      </w:r>
      <w:r>
        <w:rPr>
          <w:b/>
          <w:lang w:val="en-US" w:eastAsia="en-US"/>
        </w:rPr>
        <w:t>Is testicular cancer an occupational disease of fire fighters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erican Journal of Industrial Medicine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40</w:t>
      </w:r>
      <w:r>
        <w:rPr>
          <w:lang w:val="en-US" w:eastAsia="en-US"/>
        </w:rPr>
        <w:t>(3):263-27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Aschim EL, Grotmol T, Tretli S, Haugen TB: </w:t>
      </w:r>
      <w:r>
        <w:rPr>
          <w:b/>
          <w:lang w:val="en-US" w:eastAsia="en-US"/>
        </w:rPr>
        <w:t>Is there an association between maternal weight and the risk of testicular cancer? An epidemiologic study of Norwegian data with emphasis on World War II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Cancer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16</w:t>
      </w:r>
      <w:r>
        <w:rPr>
          <w:lang w:val="en-US" w:eastAsia="en-US"/>
        </w:rPr>
        <w:t>(2):327-3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Moline JM, Golden AL, Bar-Chama N, Smith E, Rauch ME, Chapin RE, Perreault SD, Schrader SM, Suk WA, Landrigan PJ: </w:t>
      </w:r>
      <w:r>
        <w:rPr>
          <w:b/>
          <w:lang w:val="en-US" w:eastAsia="en-US"/>
        </w:rPr>
        <w:t>Exposure to hazardous substances and male reproductive health: A research framework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nvironmental Health Perspectives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108</w:t>
      </w:r>
      <w:r>
        <w:rPr>
          <w:lang w:val="en-US" w:eastAsia="en-US"/>
        </w:rPr>
        <w:t>(9):803-8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Mirabello L, Savage SA, Korde L, Gadalla SM, Greene MH: </w:t>
      </w:r>
      <w:r>
        <w:rPr>
          <w:b/>
          <w:lang w:val="en-US" w:eastAsia="en-US"/>
        </w:rPr>
        <w:t>LINE-1 methylation is inherited in familial testicular cancer kindred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MC Med Genet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1</w:t>
      </w:r>
      <w:r>
        <w:rPr>
          <w:lang w:val="en-US" w:eastAsia="en-US"/>
        </w:rPr>
        <w:t>:7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 xml:space="preserve">Korde LA, Premkumar A, Mueller C, Rosenberg P, Soho C, Bratslavsky G, Greene MH: </w:t>
      </w:r>
      <w:r>
        <w:rPr>
          <w:b/>
          <w:lang w:val="en-US" w:eastAsia="en-US"/>
        </w:rPr>
        <w:t>Increased prevalence of testicular microlithiasis in men with familial testicular cancer and their relativ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 J Cancer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99</w:t>
      </w:r>
      <w:r>
        <w:rPr>
          <w:lang w:val="en-US" w:eastAsia="en-US"/>
        </w:rPr>
        <w:t>(10):1748-175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Bates MN, Lane L: </w:t>
      </w:r>
      <w:r>
        <w:rPr>
          <w:b/>
          <w:lang w:val="en-US" w:eastAsia="en-US"/>
        </w:rPr>
        <w:t>Testicular Cancer in Fire Fighters - A Cluster Investig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ew Zealand Medical Journal </w:t>
      </w:r>
      <w:r>
        <w:rPr>
          <w:lang w:val="en-US" w:eastAsia="en-US"/>
        </w:rPr>
        <w:t xml:space="preserve">1995, </w:t>
      </w:r>
      <w:r>
        <w:rPr>
          <w:b/>
          <w:lang w:val="en-US" w:eastAsia="en-US"/>
        </w:rPr>
        <w:t>108</w:t>
      </w:r>
      <w:r>
        <w:rPr>
          <w:lang w:val="en-US" w:eastAsia="en-US"/>
        </w:rPr>
        <w:t>(1006):334-33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de Gouveia Brazao CA, Pierik FH, Oosterhuis JW, Dohle GR, Looijenga LH, Weber RF: </w:t>
      </w:r>
      <w:r>
        <w:rPr>
          <w:b/>
          <w:lang w:val="en-US" w:eastAsia="en-US"/>
        </w:rPr>
        <w:t>Bilateral testicular microlithiasis predicts the presence of the precursor of testicular germ cell tumors in subfertile me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Urol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71</w:t>
      </w:r>
      <w:r>
        <w:rPr>
          <w:lang w:val="en-US" w:eastAsia="en-US"/>
        </w:rPr>
        <w:t>(1):158-16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0.</w:t>
        <w:tab/>
        <w:t>Coffey J, Huddart RA, Elliott F, Sohaib SA, Parker E, Dudakia D, Pugh JL, Easton DF, Bishop DT, Stratton MR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Testicular microlithiasis as a familial risk factor for testicular germ cell tumou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 J Cancer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97</w:t>
      </w:r>
      <w:r>
        <w:rPr>
          <w:lang w:val="en-US" w:eastAsia="en-US"/>
        </w:rPr>
        <w:t>(12):1701-170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1.</w:t>
        <w:tab/>
        <w:t xml:space="preserve">Ringdahl E, Claybrook K, Teague JL, Northrup M: </w:t>
      </w:r>
      <w:r>
        <w:rPr>
          <w:b/>
          <w:lang w:val="en-US" w:eastAsia="en-US"/>
        </w:rPr>
        <w:t>Testicular microlithiasis and its relation to testicular cancer on ultrasound findings of symptomatic me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Urology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72</w:t>
      </w:r>
      <w:r>
        <w:rPr>
          <w:lang w:val="en-US" w:eastAsia="en-US"/>
        </w:rPr>
        <w:t>(5):1904-190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2.</w:t>
        <w:tab/>
        <w:t>Mai PL, Friedlander M, Tucker K, Phillips KA, Hogg D, Jewett MA, Lohynska R, Daugaard G, Richard S, Bonaiti-Pellie 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The International Testicular Cancer Linkage Consortium: A clinicopathologic descriptive analysis of 461 familial malignant testicular germ cell tumor kindred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Urol Oncol </w:t>
      </w:r>
      <w:r>
        <w:rPr>
          <w:lang w:val="en-US" w:eastAsia="en-US"/>
        </w:rPr>
        <w:t>200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3.</w:t>
        <w:tab/>
        <w:t>Crockford GP, Linger R, Hockley S, Dudakia D, Johnson L, Huddart R, Tucker K, Friedlander M, Phillips KA, Hogg D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Genome-wide linkage screen for testicular germ cell tumour susceptibility loci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Hum Mol Genet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5</w:t>
      </w:r>
      <w:r>
        <w:rPr>
          <w:lang w:val="en-US" w:eastAsia="en-US"/>
        </w:rPr>
        <w:t>(3):443-45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4.</w:t>
        <w:tab/>
        <w:t>Rapley EA, Hockley S, Warren W, Johnson L, Huddart R, Crockford G, Forman D, Leahy MG, Oliver DT, Tucker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Somatic mutations of KIT in familial testicular germ cell tumou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 J Cancer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90</w:t>
      </w:r>
      <w:r>
        <w:rPr>
          <w:lang w:val="en-US" w:eastAsia="en-US"/>
        </w:rPr>
        <w:t>(12):2397-240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5.</w:t>
        <w:tab/>
        <w:t>Rapley EA, Turnbull C, Al Olama AA, Dermitzakis ET, Linger R, Huddart RA, Renwick A, Hughes D, Hines S, Seal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A genome-wide association study of testicular germ cell tumo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 Genet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(7):807-81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6.</w:t>
        <w:tab/>
        <w:t>Greene MH, Kratz CP, Mai PL, Mueller C, Peters JA, Bratslavsky G, Ling A, Choyke PM, Premkumar A, Bracci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Familial testicular germ cell tumors in adults: 2010 summary of genetic risk factors and clinical phenotyp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ndocrine-Related Cancer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2):R109-R12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7.</w:t>
        <w:tab/>
        <w:t>Turnbull C, Rapley EA, Seal S, Pernet D, Renwick A, Hughes D, Ricketts M, Linger R, Nsengimana J, Deloukas P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Variants near DMRT1, TERT and ATF7IP are associated with testicular germ cell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 Genet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42</w:t>
      </w:r>
      <w:r>
        <w:rPr>
          <w:lang w:val="en-US" w:eastAsia="en-US"/>
        </w:rPr>
        <w:t>(7):604-60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8.</w:t>
        <w:tab/>
        <w:t>Kanetsky PA, Mitra N, Vardhanabhuti S, Li MY, Vaughn DJ, Letrero R, Ciosek SL, Doody DR, Smith LM, Weaver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mmon variation in KITLG and at 5q31.3 predisposes to testicular germ cell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ure Genetics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(7):811-U86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9.</w:t>
        <w:tab/>
        <w:t xml:space="preserve">Kratz CP, Han SS, Rosenberg PS, Berndt SI, Burdett L, Yeager M, Korde LA, Mai PL, Pfeiffer R, Greene MH: </w:t>
      </w:r>
      <w:r>
        <w:rPr>
          <w:b/>
          <w:lang w:val="en-US" w:eastAsia="en-US"/>
        </w:rPr>
        <w:t>Variants in or near KITLG, BAK1, DMRT1, and TERT-CLPTM1L predispose to familial testicular germ cell tumou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Medical Genetics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(7):473-47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0.</w:t>
        <w:tab/>
        <w:t xml:space="preserve">Kratz CP, Mai PL, Greene MH: </w:t>
      </w:r>
      <w:r>
        <w:rPr>
          <w:b/>
          <w:lang w:val="en-US" w:eastAsia="en-US"/>
        </w:rPr>
        <w:t>Familial testicular germ cell tumou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est Practice and Research: Clinical Endocrinology and Metabolism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(3):503-5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1.</w:t>
        <w:tab/>
        <w:t>Nathanson KL, Kanetsky PA, Hawes R, Vaughn DJ, Letrero R, Tucker K, Friedlander M, Phillips KA, Hogg D, Jewett MA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The Y deletion gr/gr and susceptibility to testicular germ cell tumo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 J Hum Genet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(6):1034-104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2.</w:t>
        <w:tab/>
        <w:t xml:space="preserve">Giambartolomei C, Mueller CM, Greene MH, Korde LA: </w:t>
      </w:r>
      <w:r>
        <w:rPr>
          <w:b/>
          <w:lang w:val="en-US" w:eastAsia="en-US"/>
        </w:rPr>
        <w:t>A mini-review of familial ovarian germ cell tumors: an additional manifestation of the familial testicular germ cell tumor syndrom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ancer Epidemi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1):31-3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3.</w:t>
        <w:tab/>
        <w:t xml:space="preserve">di Pietro A, de Vries EGE, Gietema JA, Spierings DCJ, de Jong S: </w:t>
      </w:r>
      <w:r>
        <w:rPr>
          <w:b/>
          <w:lang w:val="en-US" w:eastAsia="en-US"/>
        </w:rPr>
        <w:t>Testicular germ cell tumours: The paradigm of chemo-sensitive solid tumou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Biochemistry &amp; Cell Biology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37</w:t>
      </w:r>
      <w:r>
        <w:rPr>
          <w:lang w:val="en-US" w:eastAsia="en-US"/>
        </w:rPr>
        <w:t>(12):2437-245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4.</w:t>
        <w:tab/>
        <w:t xml:space="preserve">Bleyer A: </w:t>
      </w:r>
      <w:r>
        <w:rPr>
          <w:b/>
          <w:lang w:val="en-US" w:eastAsia="en-US"/>
        </w:rPr>
        <w:t>Latest Estimates of Survival Rates of the 24 Most Common Cancers in Adolescent and Young Adult American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Adolescent and Young Adult Oncology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</w:t>
      </w:r>
      <w:r>
        <w:rPr>
          <w:lang w:val="en-US" w:eastAsia="en-US"/>
        </w:rPr>
        <w:t>(1):37-42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7:10:00Z</dcterms:created>
  <dc:creator>*</dc:creator>
  <dc:description/>
  <cp:keywords/>
  <dc:language>en-US</dc:language>
  <cp:lastModifiedBy>*</cp:lastModifiedBy>
  <cp:lastPrinted>2012-01-13T11:57:00Z</cp:lastPrinted>
  <dcterms:modified xsi:type="dcterms:W3CDTF">2012-01-13T1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